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0271" w:rsidRPr="00A00271" w:rsidRDefault="00A00271">
      <w:pPr>
        <w:rPr>
          <w:rFonts w:ascii="Times New Roman" w:hAnsi="Times New Roman" w:cs="Times New Roman"/>
          <w:b/>
          <w:bCs/>
          <w:color w:val="062CE9"/>
          <w:sz w:val="20"/>
          <w:szCs w:val="20"/>
        </w:rPr>
      </w:pPr>
      <w:r w:rsidRPr="00A00271">
        <w:rPr>
          <w:rFonts w:ascii="Times New Roman" w:hAnsi="Times New Roman" w:cs="Times New Roman"/>
          <w:b/>
          <w:bCs/>
          <w:sz w:val="23"/>
          <w:szCs w:val="23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3"/>
          <w:szCs w:val="23"/>
        </w:rPr>
        <w:t>1</w:t>
      </w:r>
      <w:r w:rsidRPr="00A00271">
        <w:rPr>
          <w:rFonts w:ascii="Times New Roman" w:hAnsi="Times New Roman" w:cs="Times New Roman"/>
          <w:b/>
          <w:bCs/>
          <w:sz w:val="23"/>
          <w:szCs w:val="23"/>
        </w:rPr>
        <w:t>. The analysis of potential miR-</w:t>
      </w:r>
      <w:r>
        <w:rPr>
          <w:rFonts w:ascii="Times New Roman" w:hAnsi="Times New Roman" w:cs="Times New Roman"/>
          <w:b/>
          <w:bCs/>
          <w:sz w:val="23"/>
          <w:szCs w:val="23"/>
        </w:rPr>
        <w:t>641</w:t>
      </w:r>
      <w:r w:rsidRPr="00A00271">
        <w:rPr>
          <w:rFonts w:ascii="Times New Roman" w:hAnsi="Times New Roman" w:cs="Times New Roman"/>
          <w:b/>
          <w:bCs/>
          <w:sz w:val="23"/>
          <w:szCs w:val="23"/>
        </w:rPr>
        <w:t xml:space="preserve"> binding sites with circRNA-CDR1as. </w:t>
      </w:r>
      <w:r>
        <w:rPr>
          <w:rFonts w:ascii="Times New Roman" w:hAnsi="Times New Roman" w:cs="Times New Roman"/>
          <w:sz w:val="23"/>
          <w:szCs w:val="23"/>
        </w:rPr>
        <w:t>19</w:t>
      </w:r>
      <w:r w:rsidRPr="00A00271">
        <w:rPr>
          <w:rFonts w:ascii="Times New Roman" w:hAnsi="Times New Roman" w:cs="Times New Roman"/>
          <w:sz w:val="23"/>
          <w:szCs w:val="23"/>
        </w:rPr>
        <w:t xml:space="preserve"> potential binding sites of miR-6</w:t>
      </w:r>
      <w:r>
        <w:rPr>
          <w:rFonts w:ascii="Times New Roman" w:hAnsi="Times New Roman" w:cs="Times New Roman"/>
          <w:sz w:val="23"/>
          <w:szCs w:val="23"/>
        </w:rPr>
        <w:t>41</w:t>
      </w:r>
      <w:r w:rsidRPr="00A00271">
        <w:rPr>
          <w:rFonts w:ascii="Times New Roman" w:hAnsi="Times New Roman" w:cs="Times New Roman"/>
          <w:sz w:val="23"/>
          <w:szCs w:val="23"/>
        </w:rPr>
        <w:t xml:space="preserve"> for </w:t>
      </w:r>
      <w:r w:rsidRPr="00A00271">
        <w:rPr>
          <w:rFonts w:ascii="Times New Roman" w:hAnsi="Times New Roman" w:cs="Times New Roman"/>
          <w:bCs/>
          <w:sz w:val="23"/>
          <w:szCs w:val="23"/>
        </w:rPr>
        <w:t>circRNA-CDR1as</w:t>
      </w:r>
      <w:r w:rsidRPr="00A00271">
        <w:rPr>
          <w:rFonts w:ascii="Times New Roman" w:hAnsi="Times New Roman" w:cs="Times New Roman"/>
          <w:sz w:val="23"/>
          <w:szCs w:val="23"/>
        </w:rPr>
        <w:t xml:space="preserve"> are listed.</w:t>
      </w:r>
    </w:p>
    <w:p w:rsidR="001D7673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caacUGGCUCAAU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||:|||  |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--AUAGGAUACAGAAa 5'</w:t>
      </w:r>
      <w:bookmarkStart w:id="0" w:name="_GoBack"/>
      <w:bookmarkEnd w:id="0"/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gucuuccagaaaauaU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       |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ugucuuccagcAUCUUC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  |||: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-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gucuuccaUCAAAUUA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|| | ::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aucuuccagCUAAUCC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||| :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gucuuccagCCAAUAU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| | : |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ucuuccaacaa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   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ucuuccaggaa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  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gucuuccaaCAAAGCC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 | |  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cuuccaAC-CAAG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|| | | 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gucuuccaacaaaggU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      |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ucuuccagaCA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 | 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ucuuccggaCA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| 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ucuuccaaaaaAG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   | 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062CE9"/>
          <w:sz w:val="20"/>
          <w:szCs w:val="20"/>
        </w:rPr>
      </w:pPr>
    </w:p>
    <w:p w:rsidR="00A00271" w:rsidRDefault="00A00271">
      <w:pPr>
        <w:rPr>
          <w:rFonts w:ascii="Courier" w:hAnsi="Courier"/>
          <w:b/>
          <w:bCs/>
          <w:color w:val="062CE9"/>
          <w:sz w:val="20"/>
          <w:szCs w:val="20"/>
        </w:rPr>
      </w:pP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ucuuccagaCU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||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ucuuccagaaa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  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ucuuccagaaa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   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</w:rPr>
      </w:pPr>
      <w:r>
        <w:rPr>
          <w:rFonts w:ascii="Courier" w:hAnsi="Courier"/>
          <w:b/>
          <w:bCs/>
          <w:color w:val="062CE9"/>
          <w:sz w:val="20"/>
          <w:szCs w:val="20"/>
        </w:rPr>
        <w:t>Target: 5' gucuuccaaCAAAGCC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</w:rPr>
        <w:t>                    | |  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</w:rPr>
        <w:t>miRNA : 3' cuccacugaGAUAGGAUACAGAAa 5'</w:t>
      </w:r>
    </w:p>
    <w:p w:rsidR="00A00271" w:rsidRDefault="00A00271">
      <w:pP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</w:pPr>
      <w:r>
        <w:rPr>
          <w:rFonts w:ascii="Courier" w:hAnsi="Courier"/>
          <w:b/>
          <w:bCs/>
          <w:color w:val="062CE9"/>
          <w:sz w:val="20"/>
          <w:szCs w:val="20"/>
          <w:shd w:val="clear" w:color="auto" w:fill="FFFFFF"/>
        </w:rPr>
        <w:t>Target: 5' ucuuccagaCUAUCC-AUGUCUUc 3'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C80606"/>
          <w:sz w:val="20"/>
          <w:szCs w:val="20"/>
          <w:shd w:val="clear" w:color="auto" w:fill="FFFFFF"/>
        </w:rPr>
        <w:t>                    |||||| ||||||| </w:t>
      </w:r>
      <w:r>
        <w:rPr>
          <w:rFonts w:ascii="Arial" w:hAnsi="Arial" w:cs="Arial"/>
          <w:color w:val="212529"/>
          <w:sz w:val="20"/>
          <w:szCs w:val="20"/>
        </w:rPr>
        <w:br/>
      </w:r>
      <w:r>
        <w:rPr>
          <w:rFonts w:ascii="Courier" w:hAnsi="Courier"/>
          <w:b/>
          <w:bCs/>
          <w:color w:val="F06501"/>
          <w:sz w:val="20"/>
          <w:szCs w:val="20"/>
          <w:shd w:val="clear" w:color="auto" w:fill="FFFFFF"/>
        </w:rPr>
        <w:t>miRNA : 3' cuccacugaGAUAGGAUACAGAAa 5'</w:t>
      </w:r>
    </w:p>
    <w:p w:rsidR="00A00271" w:rsidRDefault="00A00271"/>
    <w:sectPr w:rsidR="00A00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271"/>
    <w:rsid w:val="00000BBC"/>
    <w:rsid w:val="00001FF0"/>
    <w:rsid w:val="00011B8E"/>
    <w:rsid w:val="00013EEE"/>
    <w:rsid w:val="00020446"/>
    <w:rsid w:val="000267E4"/>
    <w:rsid w:val="00033B7B"/>
    <w:rsid w:val="000451B9"/>
    <w:rsid w:val="00050E7D"/>
    <w:rsid w:val="00054A99"/>
    <w:rsid w:val="000710CB"/>
    <w:rsid w:val="000725B3"/>
    <w:rsid w:val="00074FD0"/>
    <w:rsid w:val="00087FE3"/>
    <w:rsid w:val="00093071"/>
    <w:rsid w:val="00093443"/>
    <w:rsid w:val="00095A64"/>
    <w:rsid w:val="000A6308"/>
    <w:rsid w:val="000B44CD"/>
    <w:rsid w:val="000B47D9"/>
    <w:rsid w:val="000B69CE"/>
    <w:rsid w:val="000C59A1"/>
    <w:rsid w:val="000C6AD8"/>
    <w:rsid w:val="000C7008"/>
    <w:rsid w:val="000F51DD"/>
    <w:rsid w:val="00104B07"/>
    <w:rsid w:val="00105858"/>
    <w:rsid w:val="00105CF1"/>
    <w:rsid w:val="00115DD4"/>
    <w:rsid w:val="00125772"/>
    <w:rsid w:val="001329A8"/>
    <w:rsid w:val="00153101"/>
    <w:rsid w:val="00157E6E"/>
    <w:rsid w:val="00172826"/>
    <w:rsid w:val="00185834"/>
    <w:rsid w:val="001B05D6"/>
    <w:rsid w:val="001B5DE7"/>
    <w:rsid w:val="001D2024"/>
    <w:rsid w:val="001D3074"/>
    <w:rsid w:val="001D3486"/>
    <w:rsid w:val="001D7673"/>
    <w:rsid w:val="001F6645"/>
    <w:rsid w:val="0024370A"/>
    <w:rsid w:val="00247715"/>
    <w:rsid w:val="00254A7C"/>
    <w:rsid w:val="00267FE8"/>
    <w:rsid w:val="002700AB"/>
    <w:rsid w:val="00270E79"/>
    <w:rsid w:val="00277693"/>
    <w:rsid w:val="00294AF9"/>
    <w:rsid w:val="002A6A09"/>
    <w:rsid w:val="002B21B2"/>
    <w:rsid w:val="002B3A8A"/>
    <w:rsid w:val="002C4D24"/>
    <w:rsid w:val="002C6DF7"/>
    <w:rsid w:val="002C75A2"/>
    <w:rsid w:val="002D608D"/>
    <w:rsid w:val="002E3D5E"/>
    <w:rsid w:val="002E6558"/>
    <w:rsid w:val="002E6EAE"/>
    <w:rsid w:val="002F6AFB"/>
    <w:rsid w:val="00300735"/>
    <w:rsid w:val="00301448"/>
    <w:rsid w:val="0031354F"/>
    <w:rsid w:val="00320F6B"/>
    <w:rsid w:val="00321E71"/>
    <w:rsid w:val="00321FD8"/>
    <w:rsid w:val="00337529"/>
    <w:rsid w:val="00337FE9"/>
    <w:rsid w:val="00340D38"/>
    <w:rsid w:val="00361F3F"/>
    <w:rsid w:val="003635AA"/>
    <w:rsid w:val="00365419"/>
    <w:rsid w:val="003704EE"/>
    <w:rsid w:val="00373E2E"/>
    <w:rsid w:val="0038358E"/>
    <w:rsid w:val="00386F68"/>
    <w:rsid w:val="0039775E"/>
    <w:rsid w:val="003B14AA"/>
    <w:rsid w:val="003C1F1A"/>
    <w:rsid w:val="003D1AA0"/>
    <w:rsid w:val="003D594E"/>
    <w:rsid w:val="003E0B2E"/>
    <w:rsid w:val="003E1252"/>
    <w:rsid w:val="003E1572"/>
    <w:rsid w:val="003E539B"/>
    <w:rsid w:val="003F1EA4"/>
    <w:rsid w:val="003F79AC"/>
    <w:rsid w:val="00406495"/>
    <w:rsid w:val="004167A9"/>
    <w:rsid w:val="00424E1B"/>
    <w:rsid w:val="00456BE9"/>
    <w:rsid w:val="00480B4A"/>
    <w:rsid w:val="00480C16"/>
    <w:rsid w:val="00482677"/>
    <w:rsid w:val="004A4FD6"/>
    <w:rsid w:val="004B0B0F"/>
    <w:rsid w:val="004B6502"/>
    <w:rsid w:val="004C608D"/>
    <w:rsid w:val="004D19D3"/>
    <w:rsid w:val="004D7032"/>
    <w:rsid w:val="004E2906"/>
    <w:rsid w:val="004E3892"/>
    <w:rsid w:val="00500626"/>
    <w:rsid w:val="00504A2F"/>
    <w:rsid w:val="005177E6"/>
    <w:rsid w:val="005202B8"/>
    <w:rsid w:val="00521743"/>
    <w:rsid w:val="00526F9A"/>
    <w:rsid w:val="005356BB"/>
    <w:rsid w:val="0054156C"/>
    <w:rsid w:val="00545020"/>
    <w:rsid w:val="0054777F"/>
    <w:rsid w:val="00550812"/>
    <w:rsid w:val="005645B4"/>
    <w:rsid w:val="00571A20"/>
    <w:rsid w:val="00574BEF"/>
    <w:rsid w:val="00595726"/>
    <w:rsid w:val="005A0E22"/>
    <w:rsid w:val="005A39E4"/>
    <w:rsid w:val="005B59CD"/>
    <w:rsid w:val="005C1C46"/>
    <w:rsid w:val="005D373C"/>
    <w:rsid w:val="005D5703"/>
    <w:rsid w:val="005E4BFF"/>
    <w:rsid w:val="005F397F"/>
    <w:rsid w:val="00612B3A"/>
    <w:rsid w:val="006235D0"/>
    <w:rsid w:val="00625D54"/>
    <w:rsid w:val="006415F9"/>
    <w:rsid w:val="00646046"/>
    <w:rsid w:val="0065125B"/>
    <w:rsid w:val="00666761"/>
    <w:rsid w:val="00691A76"/>
    <w:rsid w:val="006A4E8C"/>
    <w:rsid w:val="006B7E9F"/>
    <w:rsid w:val="006E794D"/>
    <w:rsid w:val="0071038B"/>
    <w:rsid w:val="00716989"/>
    <w:rsid w:val="007242DC"/>
    <w:rsid w:val="00725971"/>
    <w:rsid w:val="00735379"/>
    <w:rsid w:val="00741D8E"/>
    <w:rsid w:val="00742A46"/>
    <w:rsid w:val="007454C8"/>
    <w:rsid w:val="007609B3"/>
    <w:rsid w:val="00764637"/>
    <w:rsid w:val="00776EA0"/>
    <w:rsid w:val="00780232"/>
    <w:rsid w:val="00781733"/>
    <w:rsid w:val="00791F8B"/>
    <w:rsid w:val="00794FAA"/>
    <w:rsid w:val="007C2FD7"/>
    <w:rsid w:val="007C447A"/>
    <w:rsid w:val="007C6BB0"/>
    <w:rsid w:val="007C7734"/>
    <w:rsid w:val="007D0BAA"/>
    <w:rsid w:val="007D0FD0"/>
    <w:rsid w:val="007D4868"/>
    <w:rsid w:val="007E0459"/>
    <w:rsid w:val="007E5DAB"/>
    <w:rsid w:val="007F53F0"/>
    <w:rsid w:val="00800825"/>
    <w:rsid w:val="00807215"/>
    <w:rsid w:val="0081098E"/>
    <w:rsid w:val="00816C98"/>
    <w:rsid w:val="008267F9"/>
    <w:rsid w:val="008304E9"/>
    <w:rsid w:val="00832203"/>
    <w:rsid w:val="008356F9"/>
    <w:rsid w:val="00850F32"/>
    <w:rsid w:val="00852D06"/>
    <w:rsid w:val="0085462E"/>
    <w:rsid w:val="00872910"/>
    <w:rsid w:val="00876259"/>
    <w:rsid w:val="00880C91"/>
    <w:rsid w:val="00880ECB"/>
    <w:rsid w:val="00886F2A"/>
    <w:rsid w:val="00894DF0"/>
    <w:rsid w:val="008B3BFD"/>
    <w:rsid w:val="008C6AD7"/>
    <w:rsid w:val="008E2DBF"/>
    <w:rsid w:val="008E6719"/>
    <w:rsid w:val="00900C65"/>
    <w:rsid w:val="00913BA3"/>
    <w:rsid w:val="0091548B"/>
    <w:rsid w:val="00915C28"/>
    <w:rsid w:val="00921E49"/>
    <w:rsid w:val="00925000"/>
    <w:rsid w:val="00941AB5"/>
    <w:rsid w:val="009809F0"/>
    <w:rsid w:val="009A73E0"/>
    <w:rsid w:val="009B0EF8"/>
    <w:rsid w:val="009B6689"/>
    <w:rsid w:val="009B6955"/>
    <w:rsid w:val="009C12D4"/>
    <w:rsid w:val="009C2518"/>
    <w:rsid w:val="009D2C2D"/>
    <w:rsid w:val="009E0744"/>
    <w:rsid w:val="009E3615"/>
    <w:rsid w:val="009E4B2C"/>
    <w:rsid w:val="009F18F1"/>
    <w:rsid w:val="009F3724"/>
    <w:rsid w:val="009F3F24"/>
    <w:rsid w:val="009F6BE1"/>
    <w:rsid w:val="00A00271"/>
    <w:rsid w:val="00A10357"/>
    <w:rsid w:val="00A13A14"/>
    <w:rsid w:val="00A25EA8"/>
    <w:rsid w:val="00A26F04"/>
    <w:rsid w:val="00A56690"/>
    <w:rsid w:val="00A762F1"/>
    <w:rsid w:val="00A83369"/>
    <w:rsid w:val="00A9474A"/>
    <w:rsid w:val="00AA045E"/>
    <w:rsid w:val="00AA5C35"/>
    <w:rsid w:val="00AD1FFC"/>
    <w:rsid w:val="00AE3814"/>
    <w:rsid w:val="00AE7A79"/>
    <w:rsid w:val="00AF3EC8"/>
    <w:rsid w:val="00AF3F63"/>
    <w:rsid w:val="00B0139A"/>
    <w:rsid w:val="00B1586D"/>
    <w:rsid w:val="00B30625"/>
    <w:rsid w:val="00B33B09"/>
    <w:rsid w:val="00B35E42"/>
    <w:rsid w:val="00B45A1A"/>
    <w:rsid w:val="00B6644D"/>
    <w:rsid w:val="00B66BB3"/>
    <w:rsid w:val="00B720C9"/>
    <w:rsid w:val="00B937B5"/>
    <w:rsid w:val="00B94913"/>
    <w:rsid w:val="00B96E7A"/>
    <w:rsid w:val="00BB1C0D"/>
    <w:rsid w:val="00BB3DDF"/>
    <w:rsid w:val="00BC27F8"/>
    <w:rsid w:val="00BD4F9E"/>
    <w:rsid w:val="00BE4A27"/>
    <w:rsid w:val="00BE60D1"/>
    <w:rsid w:val="00BE76AF"/>
    <w:rsid w:val="00BE7BB1"/>
    <w:rsid w:val="00C2346F"/>
    <w:rsid w:val="00C31593"/>
    <w:rsid w:val="00C31AF9"/>
    <w:rsid w:val="00C41E9E"/>
    <w:rsid w:val="00C43FB8"/>
    <w:rsid w:val="00C46965"/>
    <w:rsid w:val="00C56D94"/>
    <w:rsid w:val="00C65B56"/>
    <w:rsid w:val="00C77177"/>
    <w:rsid w:val="00C812A3"/>
    <w:rsid w:val="00C83F18"/>
    <w:rsid w:val="00C95D43"/>
    <w:rsid w:val="00CA02BD"/>
    <w:rsid w:val="00CA7493"/>
    <w:rsid w:val="00CB1A83"/>
    <w:rsid w:val="00CB7252"/>
    <w:rsid w:val="00CD366D"/>
    <w:rsid w:val="00CE38E7"/>
    <w:rsid w:val="00CE517F"/>
    <w:rsid w:val="00CE5BCE"/>
    <w:rsid w:val="00D003BA"/>
    <w:rsid w:val="00D05B9D"/>
    <w:rsid w:val="00D14DBD"/>
    <w:rsid w:val="00D22185"/>
    <w:rsid w:val="00D223B6"/>
    <w:rsid w:val="00D2771E"/>
    <w:rsid w:val="00D342EC"/>
    <w:rsid w:val="00D36D91"/>
    <w:rsid w:val="00D510C9"/>
    <w:rsid w:val="00D52A6C"/>
    <w:rsid w:val="00D52FB0"/>
    <w:rsid w:val="00D53E13"/>
    <w:rsid w:val="00D612EA"/>
    <w:rsid w:val="00D622E3"/>
    <w:rsid w:val="00D65FF5"/>
    <w:rsid w:val="00D77828"/>
    <w:rsid w:val="00D95273"/>
    <w:rsid w:val="00D96F91"/>
    <w:rsid w:val="00DB0D6B"/>
    <w:rsid w:val="00DB30FF"/>
    <w:rsid w:val="00DB43CF"/>
    <w:rsid w:val="00DB793B"/>
    <w:rsid w:val="00DC3F69"/>
    <w:rsid w:val="00DC46B2"/>
    <w:rsid w:val="00DD777A"/>
    <w:rsid w:val="00DE4E9A"/>
    <w:rsid w:val="00DE7E89"/>
    <w:rsid w:val="00E1629B"/>
    <w:rsid w:val="00E278F9"/>
    <w:rsid w:val="00E32269"/>
    <w:rsid w:val="00E35ABB"/>
    <w:rsid w:val="00E47346"/>
    <w:rsid w:val="00E56A55"/>
    <w:rsid w:val="00E6170D"/>
    <w:rsid w:val="00E65DEA"/>
    <w:rsid w:val="00E8564B"/>
    <w:rsid w:val="00E86B12"/>
    <w:rsid w:val="00E977DB"/>
    <w:rsid w:val="00EA78DB"/>
    <w:rsid w:val="00EB372B"/>
    <w:rsid w:val="00EB4B86"/>
    <w:rsid w:val="00EB75B4"/>
    <w:rsid w:val="00EC7783"/>
    <w:rsid w:val="00ED0F71"/>
    <w:rsid w:val="00ED1F52"/>
    <w:rsid w:val="00ED24BD"/>
    <w:rsid w:val="00EF4FA7"/>
    <w:rsid w:val="00F023FD"/>
    <w:rsid w:val="00F35E1F"/>
    <w:rsid w:val="00F74895"/>
    <w:rsid w:val="00F80997"/>
    <w:rsid w:val="00F94E6E"/>
    <w:rsid w:val="00FA2C3A"/>
    <w:rsid w:val="00FA528D"/>
    <w:rsid w:val="00FA5506"/>
    <w:rsid w:val="00FC2CFC"/>
    <w:rsid w:val="00FC3616"/>
    <w:rsid w:val="00FC5609"/>
    <w:rsid w:val="00FC6C33"/>
    <w:rsid w:val="00FD5D22"/>
    <w:rsid w:val="00FD7E99"/>
    <w:rsid w:val="00FD7ECF"/>
    <w:rsid w:val="00FF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79DF43-7323-4079-92E6-D1B1DAF3B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49</Words>
  <Characters>1991</Characters>
  <Application>Microsoft Office Word</Application>
  <DocSecurity>0</DocSecurity>
  <Lines>16</Lines>
  <Paragraphs>4</Paragraphs>
  <ScaleCrop>false</ScaleCrop>
  <Company/>
  <LinksUpToDate>false</LinksUpToDate>
  <CharactersWithSpaces>23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</dc:creator>
  <cp:keywords/>
  <dc:description/>
  <cp:lastModifiedBy>bb</cp:lastModifiedBy>
  <cp:revision>3</cp:revision>
  <cp:lastPrinted>2019-07-07T13:58:00Z</cp:lastPrinted>
  <dcterms:created xsi:type="dcterms:W3CDTF">2019-07-07T13:48:00Z</dcterms:created>
  <dcterms:modified xsi:type="dcterms:W3CDTF">2019-07-07T14:17:00Z</dcterms:modified>
</cp:coreProperties>
</file>